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28524D" w14:textId="6D4055BD" w:rsidR="00CC58D5" w:rsidRDefault="00CC58D5"/>
    <w:p w14:paraId="1ACD3A31" w14:textId="5774C88E" w:rsidR="00CC58D5" w:rsidRDefault="00CC58D5"/>
    <w:p w14:paraId="350989B1" w14:textId="1B1769E2" w:rsidR="001D2EE2" w:rsidRDefault="001D2EE2"/>
    <w:p w14:paraId="3B7E5295" w14:textId="6FBB13BE" w:rsidR="00CC58D5" w:rsidRDefault="00A07F56" w:rsidP="00A07F56">
      <w:pPr>
        <w:jc w:val="center"/>
      </w:pPr>
      <w:r>
        <w:rPr>
          <w:noProof/>
        </w:rPr>
        <w:drawing>
          <wp:inline distT="0" distB="0" distL="0" distR="0" wp14:anchorId="76F160D2" wp14:editId="5F403503">
            <wp:extent cx="3625850" cy="2710626"/>
            <wp:effectExtent l="0" t="0" r="0" b="0"/>
            <wp:docPr id="1018662113" name="Picture 1" descr="A diagram of a triangle with colorful circle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8662113" name="Picture 1" descr="A diagram of a triangle with colorful circles and lines&#10;&#10;AI-generated content may be incorrect."/>
                    <pic:cNvPicPr/>
                  </pic:nvPicPr>
                  <pic:blipFill rotWithShape="1">
                    <a:blip r:embed="rId4" cstate="print">
                      <a:extLst>
                        <a:ext uri="{28A0092B-C50C-407E-A947-70E740481C1C}">
                          <a14:useLocalDpi xmlns:a14="http://schemas.microsoft.com/office/drawing/2010/main" val="0"/>
                        </a:ext>
                      </a:extLst>
                    </a:blip>
                    <a:srcRect l="36253" r="33924"/>
                    <a:stretch/>
                  </pic:blipFill>
                  <pic:spPr bwMode="auto">
                    <a:xfrm>
                      <a:off x="0" y="0"/>
                      <a:ext cx="3656103" cy="2733243"/>
                    </a:xfrm>
                    <a:prstGeom prst="rect">
                      <a:avLst/>
                    </a:prstGeom>
                    <a:ln>
                      <a:noFill/>
                    </a:ln>
                    <a:extLst>
                      <a:ext uri="{53640926-AAD7-44D8-BBD7-CCE9431645EC}">
                        <a14:shadowObscured xmlns:a14="http://schemas.microsoft.com/office/drawing/2010/main"/>
                      </a:ext>
                    </a:extLst>
                  </pic:spPr>
                </pic:pic>
              </a:graphicData>
            </a:graphic>
          </wp:inline>
        </w:drawing>
      </w:r>
    </w:p>
    <w:p w14:paraId="53D613FE" w14:textId="77777777" w:rsidR="00CC58D5" w:rsidRDefault="00CC58D5"/>
    <w:p w14:paraId="44BF8C8B" w14:textId="77777777" w:rsidR="00CC58D5" w:rsidRDefault="00CC58D5"/>
    <w:p w14:paraId="5B29FC7B" w14:textId="77777777" w:rsidR="00176D5B" w:rsidRDefault="00176D5B">
      <w:pPr>
        <w:rPr>
          <w:rFonts w:ascii="Arial" w:hAnsi="Arial" w:cs="Arial"/>
          <w:b/>
          <w:bCs/>
          <w:sz w:val="22"/>
          <w:szCs w:val="22"/>
        </w:rPr>
      </w:pPr>
    </w:p>
    <w:p w14:paraId="32E2F6D3" w14:textId="77777777" w:rsidR="00176D5B" w:rsidRDefault="00176D5B">
      <w:pPr>
        <w:rPr>
          <w:rFonts w:ascii="Arial" w:hAnsi="Arial" w:cs="Arial"/>
          <w:b/>
          <w:bCs/>
          <w:sz w:val="22"/>
          <w:szCs w:val="22"/>
        </w:rPr>
      </w:pPr>
    </w:p>
    <w:p w14:paraId="49363164" w14:textId="74C7DFD5" w:rsidR="00176D5B" w:rsidRPr="00CC58D5" w:rsidRDefault="00CC58D5">
      <w:pPr>
        <w:rPr>
          <w:rFonts w:ascii="Arial" w:hAnsi="Arial" w:cs="Arial"/>
          <w:sz w:val="22"/>
          <w:szCs w:val="22"/>
        </w:rPr>
      </w:pPr>
      <w:r>
        <w:rPr>
          <w:rFonts w:ascii="Arial" w:hAnsi="Arial" w:cs="Arial"/>
          <w:b/>
          <w:bCs/>
          <w:sz w:val="22"/>
          <w:szCs w:val="22"/>
        </w:rPr>
        <w:t xml:space="preserve">Supplementary Figure 1. </w:t>
      </w:r>
      <w:r>
        <w:rPr>
          <w:rFonts w:ascii="Arial" w:hAnsi="Arial" w:cs="Arial"/>
          <w:sz w:val="22"/>
          <w:szCs w:val="22"/>
        </w:rPr>
        <w:t>StringDB</w:t>
      </w:r>
      <w:r>
        <w:rPr>
          <w:rFonts w:ascii="Arial" w:hAnsi="Arial" w:cs="Arial"/>
          <w:sz w:val="22"/>
          <w:szCs w:val="22"/>
        </w:rPr>
        <w:fldChar w:fldCharType="begin"/>
      </w:r>
      <w:r>
        <w:rPr>
          <w:rFonts w:ascii="Arial" w:hAnsi="Arial" w:cs="Arial"/>
          <w:sz w:val="22"/>
          <w:szCs w:val="22"/>
        </w:rPr>
        <w:instrText xml:space="preserve"> ADDIN ZOTERO_ITEM CSL_CITATION {"citationID":"Bgn73En1","properties":{"formattedCitation":"\\super 1\\nosupersub{}","plainCitation":"1","noteIndex":0},"citationItems":[{"id":803,"uris":["http://zotero.org/groups/5724364/items/M8P42BAB"],"itemData":{"id":803,"type":"article-journal","abstract":"Much of the complexity within cells arises from functional and regulatory interactions among proteins. The core of these interactions is increasingly known, but novel interactions continue to be discovered, and the information remains scattered ...","container-title":"Nucleic Acids Research","DOI":"10.1093/nar/gkac1000","issue":"D1","language":"en","note":"PMID: 36370105","page":"D638","source":"pmc.ncbi.nlm.nih.gov","title":"The STRING database in 2023: protein–protein association networks and functional enrichment analyses for any sequenced genome of interest","title-short":"The STRING database in 2023","volume":"51","author":[{"family":"Szklarczyk","given":"Damian"},{"family":"Kirsch","given":"Rebecca"},{"family":"Koutrouli","given":"Mikaela"},{"family":"Nastou","given":"Katerina"},{"family":"Mehryary","given":"Farrokh"},{"family":"Hachilif","given":"Radja"},{"family":"Gable","given":"Annika L."},{"family":"Fang","given":"Tao"},{"family":"Doncheva","given":"Nadezhda T."},{"family":"Pyysalo","given":"Sampo"},{"family":"Bork","given":"Peer"},{"family":"Jensen","given":"Lars J."},{"family":"von Mering","given":"Christian"}],"issued":{"date-parts":[["2022",11,12]]}}}],"schema":"https://github.com/citation-style-language/schema/raw/master/csl-citation.json"} </w:instrText>
      </w:r>
      <w:r>
        <w:rPr>
          <w:rFonts w:ascii="Arial" w:hAnsi="Arial" w:cs="Arial"/>
          <w:sz w:val="22"/>
          <w:szCs w:val="22"/>
        </w:rPr>
        <w:fldChar w:fldCharType="separate"/>
      </w:r>
      <w:r w:rsidRPr="00CC58D5">
        <w:rPr>
          <w:rFonts w:ascii="Arial" w:hAnsi="Arial" w:cs="Arial"/>
          <w:kern w:val="0"/>
          <w:sz w:val="22"/>
          <w:vertAlign w:val="superscript"/>
        </w:rPr>
        <w:t>1</w:t>
      </w:r>
      <w:r>
        <w:rPr>
          <w:rFonts w:ascii="Arial" w:hAnsi="Arial" w:cs="Arial"/>
          <w:sz w:val="22"/>
          <w:szCs w:val="22"/>
        </w:rPr>
        <w:fldChar w:fldCharType="end"/>
      </w:r>
      <w:r>
        <w:rPr>
          <w:rFonts w:ascii="Arial" w:hAnsi="Arial" w:cs="Arial"/>
          <w:sz w:val="22"/>
          <w:szCs w:val="22"/>
        </w:rPr>
        <w:t xml:space="preserve"> network of three proteins demonstrating putative causal associations with neuropsychiatric disorders. SERPINA1 (alpha-1-antitrypsin) and ITIH4 (inter-alpha-trypsin inhibitor heavy chain 4) associated with autism-spectrum disorder. ITIH3 (inter-alpha-trypsin inhibitor heavy chain 3) associated with schizophrenia. Default </w:t>
      </w:r>
      <w:proofErr w:type="spellStart"/>
      <w:r>
        <w:rPr>
          <w:rFonts w:ascii="Arial" w:hAnsi="Arial" w:cs="Arial"/>
          <w:sz w:val="22"/>
          <w:szCs w:val="22"/>
        </w:rPr>
        <w:t>StringDB</w:t>
      </w:r>
      <w:proofErr w:type="spellEnd"/>
      <w:r>
        <w:rPr>
          <w:rFonts w:ascii="Arial" w:hAnsi="Arial" w:cs="Arial"/>
          <w:sz w:val="22"/>
          <w:szCs w:val="22"/>
        </w:rPr>
        <w:t xml:space="preserve"> settings were used: minimum required interaction score = 0.4,</w:t>
      </w:r>
      <w:r w:rsidR="00133DCD">
        <w:rPr>
          <w:rFonts w:ascii="Arial" w:hAnsi="Arial" w:cs="Arial"/>
          <w:sz w:val="22"/>
          <w:szCs w:val="22"/>
        </w:rPr>
        <w:t xml:space="preserve"> no limit to maximum number of interactors,</w:t>
      </w:r>
      <w:r>
        <w:rPr>
          <w:rFonts w:ascii="Arial" w:hAnsi="Arial" w:cs="Arial"/>
          <w:sz w:val="22"/>
          <w:szCs w:val="22"/>
        </w:rPr>
        <w:t xml:space="preserve"> edges represent protein-protein associations, light green = </w:t>
      </w:r>
      <w:proofErr w:type="spellStart"/>
      <w:r>
        <w:rPr>
          <w:rFonts w:ascii="Arial" w:hAnsi="Arial" w:cs="Arial"/>
          <w:sz w:val="22"/>
          <w:szCs w:val="22"/>
        </w:rPr>
        <w:t>textmining</w:t>
      </w:r>
      <w:proofErr w:type="spellEnd"/>
      <w:r>
        <w:rPr>
          <w:rFonts w:ascii="Arial" w:hAnsi="Arial" w:cs="Arial"/>
          <w:sz w:val="22"/>
          <w:szCs w:val="22"/>
        </w:rPr>
        <w:t>, black = co-expression, light purple = protein homology, dark blue = gene co-occurrence</w:t>
      </w:r>
      <w:r w:rsidR="00133DCD">
        <w:rPr>
          <w:rFonts w:ascii="Arial" w:hAnsi="Arial" w:cs="Arial"/>
          <w:sz w:val="22"/>
          <w:szCs w:val="22"/>
        </w:rPr>
        <w:t>, green = gene-neighbourhood. Download date: 05/03/2025.</w:t>
      </w:r>
    </w:p>
    <w:sectPr w:rsidR="00176D5B" w:rsidRPr="00CC58D5" w:rsidSect="001F29F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8D5"/>
    <w:rsid w:val="00003A0F"/>
    <w:rsid w:val="000217CA"/>
    <w:rsid w:val="000241E2"/>
    <w:rsid w:val="000A5044"/>
    <w:rsid w:val="000C446C"/>
    <w:rsid w:val="000E4203"/>
    <w:rsid w:val="00100819"/>
    <w:rsid w:val="00133545"/>
    <w:rsid w:val="00133DCD"/>
    <w:rsid w:val="0015088E"/>
    <w:rsid w:val="00156CCE"/>
    <w:rsid w:val="00161A7A"/>
    <w:rsid w:val="00176D5B"/>
    <w:rsid w:val="001776FD"/>
    <w:rsid w:val="001A22A0"/>
    <w:rsid w:val="001B3222"/>
    <w:rsid w:val="001D2EE2"/>
    <w:rsid w:val="001E331F"/>
    <w:rsid w:val="001F29F4"/>
    <w:rsid w:val="0022572C"/>
    <w:rsid w:val="00240959"/>
    <w:rsid w:val="0024513F"/>
    <w:rsid w:val="00287913"/>
    <w:rsid w:val="002A71FC"/>
    <w:rsid w:val="002B7ADC"/>
    <w:rsid w:val="0030460F"/>
    <w:rsid w:val="00314ADC"/>
    <w:rsid w:val="003171D8"/>
    <w:rsid w:val="00345076"/>
    <w:rsid w:val="0034537F"/>
    <w:rsid w:val="00357A0E"/>
    <w:rsid w:val="00375939"/>
    <w:rsid w:val="003B7FA2"/>
    <w:rsid w:val="003C02AE"/>
    <w:rsid w:val="004040A1"/>
    <w:rsid w:val="0042429D"/>
    <w:rsid w:val="00426D4C"/>
    <w:rsid w:val="004B33BE"/>
    <w:rsid w:val="004D556C"/>
    <w:rsid w:val="004E1516"/>
    <w:rsid w:val="004E7C71"/>
    <w:rsid w:val="0050045F"/>
    <w:rsid w:val="005153A5"/>
    <w:rsid w:val="00521DC2"/>
    <w:rsid w:val="005354E1"/>
    <w:rsid w:val="00536FBF"/>
    <w:rsid w:val="00580136"/>
    <w:rsid w:val="00587431"/>
    <w:rsid w:val="005B1057"/>
    <w:rsid w:val="005B6A18"/>
    <w:rsid w:val="005B76B2"/>
    <w:rsid w:val="005E434D"/>
    <w:rsid w:val="005F16FA"/>
    <w:rsid w:val="005F3191"/>
    <w:rsid w:val="00617909"/>
    <w:rsid w:val="006731DC"/>
    <w:rsid w:val="00675108"/>
    <w:rsid w:val="0068130B"/>
    <w:rsid w:val="006A45F2"/>
    <w:rsid w:val="006E0C39"/>
    <w:rsid w:val="006F2F32"/>
    <w:rsid w:val="007267D1"/>
    <w:rsid w:val="0073093D"/>
    <w:rsid w:val="00731BCB"/>
    <w:rsid w:val="007C79E7"/>
    <w:rsid w:val="008069CA"/>
    <w:rsid w:val="00843BBB"/>
    <w:rsid w:val="008457FA"/>
    <w:rsid w:val="00846063"/>
    <w:rsid w:val="00896141"/>
    <w:rsid w:val="008972D4"/>
    <w:rsid w:val="008E2605"/>
    <w:rsid w:val="009E34C7"/>
    <w:rsid w:val="00A07F56"/>
    <w:rsid w:val="00A23EC9"/>
    <w:rsid w:val="00A36F37"/>
    <w:rsid w:val="00A410B6"/>
    <w:rsid w:val="00A4130B"/>
    <w:rsid w:val="00AD5A94"/>
    <w:rsid w:val="00AF3497"/>
    <w:rsid w:val="00B12BC4"/>
    <w:rsid w:val="00B271A5"/>
    <w:rsid w:val="00B60D54"/>
    <w:rsid w:val="00B67E79"/>
    <w:rsid w:val="00B7641B"/>
    <w:rsid w:val="00B86EAC"/>
    <w:rsid w:val="00BD5ACD"/>
    <w:rsid w:val="00BF36DE"/>
    <w:rsid w:val="00C01EB4"/>
    <w:rsid w:val="00C2677C"/>
    <w:rsid w:val="00C32BAD"/>
    <w:rsid w:val="00C710C1"/>
    <w:rsid w:val="00C762FD"/>
    <w:rsid w:val="00C77BB0"/>
    <w:rsid w:val="00C819A0"/>
    <w:rsid w:val="00CC58D5"/>
    <w:rsid w:val="00CF67FF"/>
    <w:rsid w:val="00D0676B"/>
    <w:rsid w:val="00D143C3"/>
    <w:rsid w:val="00D56CD7"/>
    <w:rsid w:val="00D56EA8"/>
    <w:rsid w:val="00D81BE9"/>
    <w:rsid w:val="00D87048"/>
    <w:rsid w:val="00DA3972"/>
    <w:rsid w:val="00DA5C12"/>
    <w:rsid w:val="00DC478C"/>
    <w:rsid w:val="00DF6E44"/>
    <w:rsid w:val="00E04F9B"/>
    <w:rsid w:val="00E60601"/>
    <w:rsid w:val="00EC318B"/>
    <w:rsid w:val="00EC3878"/>
    <w:rsid w:val="00EC7BA2"/>
    <w:rsid w:val="00F275D8"/>
    <w:rsid w:val="00F61400"/>
    <w:rsid w:val="00F74C67"/>
    <w:rsid w:val="00F77A57"/>
    <w:rsid w:val="00FB08F3"/>
    <w:rsid w:val="00FC59BC"/>
    <w:rsid w:val="00FE3721"/>
    <w:rsid w:val="00FF12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E137E"/>
  <w15:chartTrackingRefBased/>
  <w15:docId w15:val="{A56C15BE-DF3C-3543-AB27-FB28536F9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58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58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58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58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58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58D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58D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58D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58D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58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58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58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58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58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58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58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58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58D5"/>
    <w:rPr>
      <w:rFonts w:eastAsiaTheme="majorEastAsia" w:cstheme="majorBidi"/>
      <w:color w:val="272727" w:themeColor="text1" w:themeTint="D8"/>
    </w:rPr>
  </w:style>
  <w:style w:type="paragraph" w:styleId="Title">
    <w:name w:val="Title"/>
    <w:basedOn w:val="Normal"/>
    <w:next w:val="Normal"/>
    <w:link w:val="TitleChar"/>
    <w:uiPriority w:val="10"/>
    <w:qFormat/>
    <w:rsid w:val="00CC58D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58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58D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58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58D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C58D5"/>
    <w:rPr>
      <w:i/>
      <w:iCs/>
      <w:color w:val="404040" w:themeColor="text1" w:themeTint="BF"/>
    </w:rPr>
  </w:style>
  <w:style w:type="paragraph" w:styleId="ListParagraph">
    <w:name w:val="List Paragraph"/>
    <w:basedOn w:val="Normal"/>
    <w:uiPriority w:val="34"/>
    <w:qFormat/>
    <w:rsid w:val="00CC58D5"/>
    <w:pPr>
      <w:ind w:left="720"/>
      <w:contextualSpacing/>
    </w:pPr>
  </w:style>
  <w:style w:type="character" w:styleId="IntenseEmphasis">
    <w:name w:val="Intense Emphasis"/>
    <w:basedOn w:val="DefaultParagraphFont"/>
    <w:uiPriority w:val="21"/>
    <w:qFormat/>
    <w:rsid w:val="00CC58D5"/>
    <w:rPr>
      <w:i/>
      <w:iCs/>
      <w:color w:val="0F4761" w:themeColor="accent1" w:themeShade="BF"/>
    </w:rPr>
  </w:style>
  <w:style w:type="paragraph" w:styleId="IntenseQuote">
    <w:name w:val="Intense Quote"/>
    <w:basedOn w:val="Normal"/>
    <w:next w:val="Normal"/>
    <w:link w:val="IntenseQuoteChar"/>
    <w:uiPriority w:val="30"/>
    <w:qFormat/>
    <w:rsid w:val="00CC58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58D5"/>
    <w:rPr>
      <w:i/>
      <w:iCs/>
      <w:color w:val="0F4761" w:themeColor="accent1" w:themeShade="BF"/>
    </w:rPr>
  </w:style>
  <w:style w:type="character" w:styleId="IntenseReference">
    <w:name w:val="Intense Reference"/>
    <w:basedOn w:val="DefaultParagraphFont"/>
    <w:uiPriority w:val="32"/>
    <w:qFormat/>
    <w:rsid w:val="00CC58D5"/>
    <w:rPr>
      <w:b/>
      <w:bCs/>
      <w:smallCaps/>
      <w:color w:val="0F4761" w:themeColor="accent1" w:themeShade="BF"/>
      <w:spacing w:val="5"/>
    </w:rPr>
  </w:style>
  <w:style w:type="paragraph" w:styleId="NormalWeb">
    <w:name w:val="Normal (Web)"/>
    <w:basedOn w:val="Normal"/>
    <w:uiPriority w:val="99"/>
    <w:semiHidden/>
    <w:unhideWhenUsed/>
    <w:rsid w:val="00176D5B"/>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0543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8</Words>
  <Characters>193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ie Robertson</dc:creator>
  <cp:keywords/>
  <dc:description/>
  <cp:lastModifiedBy>Josie Robertson</cp:lastModifiedBy>
  <cp:revision>3</cp:revision>
  <dcterms:created xsi:type="dcterms:W3CDTF">2025-04-08T15:38:00Z</dcterms:created>
  <dcterms:modified xsi:type="dcterms:W3CDTF">2025-04-09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cC8B4kJP"/&gt;&lt;style id="http://www.zotero.org/styles/nature" hasBibliography="1" bibliographyStyleHasBeenSet="0"/&gt;&lt;prefs&gt;&lt;pref name="fieldType" value="Field"/&gt;&lt;pref name="automaticJournalAbbreviati</vt:lpwstr>
  </property>
  <property fmtid="{D5CDD505-2E9C-101B-9397-08002B2CF9AE}" pid="3" name="ZOTERO_PREF_2">
    <vt:lpwstr>ons" value="true"/&gt;&lt;/prefs&gt;&lt;/data&gt;</vt:lpwstr>
  </property>
</Properties>
</file>